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9B5B7E" w14:textId="16CD35CB" w:rsidR="00445BB8" w:rsidRDefault="00EE63EB" w:rsidP="000F780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817920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59956F35" w14:textId="69D0F443" w:rsidR="000F7804" w:rsidRPr="000F7804" w:rsidRDefault="000F7804" w:rsidP="000F7804">
      <w:pPr>
        <w:rPr>
          <w:rFonts w:ascii="Times New Roman" w:hAnsi="Times New Roman" w:cs="Times New Roman"/>
        </w:rPr>
      </w:pPr>
      <w:r w:rsidRPr="000F7804">
        <w:rPr>
          <w:rFonts w:ascii="Times New Roman" w:hAnsi="Times New Roman" w:cs="Times New Roman"/>
        </w:rPr>
        <w:t xml:space="preserve">Table S1. </w:t>
      </w:r>
      <w:r w:rsidRPr="003059D3">
        <w:rPr>
          <w:rFonts w:ascii="Times New Roman" w:hAnsi="Times New Roman" w:cs="Times New Roman"/>
          <w:sz w:val="21"/>
          <w:szCs w:val="21"/>
        </w:rPr>
        <w:t>P</w:t>
      </w:r>
      <w:r w:rsidRPr="003059D3">
        <w:rPr>
          <w:rFonts w:ascii="Times New Roman" w:hAnsi="Times New Roman" w:cs="Times New Roman" w:hint="eastAsia"/>
          <w:sz w:val="21"/>
          <w:szCs w:val="21"/>
        </w:rPr>
        <w:t>er</w:t>
      </w:r>
      <w:r w:rsidRPr="003059D3">
        <w:rPr>
          <w:rFonts w:ascii="Times New Roman" w:hAnsi="Times New Roman" w:cs="Times New Roman"/>
          <w:sz w:val="21"/>
          <w:szCs w:val="21"/>
        </w:rPr>
        <w:t xml:space="preserve">formance evaluation of </w:t>
      </w:r>
      <w:proofErr w:type="spellStart"/>
      <w:r w:rsidRPr="003059D3">
        <w:rPr>
          <w:rFonts w:ascii="Times New Roman" w:hAnsi="Times New Roman" w:cs="Times New Roman"/>
          <w:sz w:val="21"/>
          <w:szCs w:val="21"/>
        </w:rPr>
        <w:t>i</w:t>
      </w:r>
      <w:r>
        <w:rPr>
          <w:rFonts w:ascii="Times New Roman" w:hAnsi="Times New Roman" w:cs="Times New Roman"/>
          <w:szCs w:val="21"/>
        </w:rPr>
        <w:t>DNA</w:t>
      </w:r>
      <w:proofErr w:type="spellEnd"/>
      <w:r>
        <w:rPr>
          <w:rFonts w:ascii="Times New Roman" w:hAnsi="Times New Roman" w:cs="Times New Roman"/>
          <w:szCs w:val="21"/>
        </w:rPr>
        <w:t xml:space="preserve">-MT and seven </w:t>
      </w:r>
      <w:r w:rsidRPr="003059D3">
        <w:rPr>
          <w:rFonts w:ascii="Times New Roman" w:hAnsi="Times New Roman" w:cs="Times New Roman"/>
          <w:szCs w:val="21"/>
        </w:rPr>
        <w:t>state-of-the-art methods</w:t>
      </w:r>
      <w:r w:rsidRPr="000F7804">
        <w:rPr>
          <w:rFonts w:ascii="Times New Roman" w:hAnsi="Times New Roman" w:cs="Times New Roman"/>
        </w:rPr>
        <w:t xml:space="preserve"> for identifying</w:t>
      </w:r>
      <w:r>
        <w:rPr>
          <w:rFonts w:ascii="Times New Roman" w:hAnsi="Times New Roman" w:cs="Times New Roman"/>
        </w:rPr>
        <w:t xml:space="preserve"> 4mC site and 6mA site.</w:t>
      </w:r>
    </w:p>
    <w:tbl>
      <w:tblPr>
        <w:tblStyle w:val="a7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709"/>
        <w:gridCol w:w="992"/>
        <w:gridCol w:w="709"/>
        <w:gridCol w:w="850"/>
        <w:gridCol w:w="709"/>
        <w:gridCol w:w="709"/>
        <w:gridCol w:w="709"/>
        <w:gridCol w:w="708"/>
        <w:gridCol w:w="1134"/>
        <w:gridCol w:w="851"/>
      </w:tblGrid>
      <w:tr w:rsidR="00445BB8" w:rsidRPr="002D2A2F" w14:paraId="135134BC" w14:textId="77777777" w:rsidTr="00445BB8">
        <w:trPr>
          <w:trHeight w:val="567"/>
          <w:tblHeader/>
          <w:jc w:val="center"/>
        </w:trPr>
        <w:tc>
          <w:tcPr>
            <w:tcW w:w="992" w:type="dxa"/>
            <w:tcBorders>
              <w:bottom w:val="nil"/>
              <w:right w:val="nil"/>
            </w:tcBorders>
            <w:vAlign w:val="center"/>
          </w:tcPr>
          <w:p w14:paraId="0FFF5550" w14:textId="77777777" w:rsidR="00445BB8" w:rsidRPr="002D2A2F" w:rsidRDefault="00445BB8" w:rsidP="00445B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2A2F">
              <w:rPr>
                <w:rFonts w:ascii="Times New Roman" w:hAnsi="Times New Roman" w:cs="Times New Roman"/>
                <w:sz w:val="13"/>
                <w:szCs w:val="13"/>
              </w:rPr>
              <w:t>Modification</w:t>
            </w:r>
          </w:p>
          <w:p w14:paraId="51789E20" w14:textId="77777777" w:rsidR="00445BB8" w:rsidRPr="002D2A2F" w:rsidRDefault="00445BB8" w:rsidP="00445B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2A2F">
              <w:rPr>
                <w:rFonts w:ascii="Times New Roman" w:hAnsi="Times New Roman" w:cs="Times New Roman"/>
                <w:sz w:val="13"/>
                <w:szCs w:val="13"/>
              </w:rPr>
              <w:t>typ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B571715" w14:textId="77777777" w:rsidR="00445BB8" w:rsidRPr="002D2A2F" w:rsidRDefault="00445BB8" w:rsidP="00445B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2A2F">
              <w:rPr>
                <w:rFonts w:ascii="Times New Roman" w:hAnsi="Times New Roman" w:cs="Times New Roman"/>
                <w:sz w:val="13"/>
                <w:szCs w:val="13"/>
              </w:rPr>
              <w:t>Genom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71D31DB" w14:textId="77777777" w:rsidR="00445BB8" w:rsidRPr="002D2A2F" w:rsidRDefault="00445BB8" w:rsidP="00445B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2A2F">
              <w:rPr>
                <w:rFonts w:ascii="Times New Roman" w:hAnsi="Times New Roman" w:cs="Times New Roman"/>
                <w:sz w:val="13"/>
                <w:szCs w:val="13"/>
              </w:rPr>
              <w:t>Performanc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60E855C" w14:textId="77777777" w:rsidR="00445BB8" w:rsidRPr="002D2A2F" w:rsidRDefault="00445BB8" w:rsidP="00445B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2A2F">
              <w:rPr>
                <w:rFonts w:ascii="Times New Roman" w:hAnsi="Times New Roman" w:cs="Times New Roman"/>
                <w:sz w:val="13"/>
                <w:szCs w:val="13"/>
              </w:rPr>
              <w:t>KNF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61EFC5A" w14:textId="77777777" w:rsidR="00445BB8" w:rsidRPr="002D2A2F" w:rsidRDefault="00445BB8" w:rsidP="00445B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2A2F">
              <w:rPr>
                <w:rFonts w:ascii="Times New Roman" w:hAnsi="Times New Roman" w:cs="Times New Roman"/>
                <w:sz w:val="13"/>
                <w:szCs w:val="13"/>
              </w:rPr>
              <w:t xml:space="preserve">NCPNF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DC3F20B" w14:textId="77777777" w:rsidR="00445BB8" w:rsidRPr="002D2A2F" w:rsidRDefault="00445BB8" w:rsidP="00445B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2A2F">
              <w:rPr>
                <w:rFonts w:ascii="Times New Roman" w:hAnsi="Times New Roman" w:cs="Times New Roman"/>
                <w:sz w:val="13"/>
                <w:szCs w:val="13"/>
              </w:rPr>
              <w:t>MNB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12978AB" w14:textId="77777777" w:rsidR="00445BB8" w:rsidRPr="002D2A2F" w:rsidRDefault="00445BB8" w:rsidP="00445B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2A2F">
              <w:rPr>
                <w:rFonts w:ascii="Times New Roman" w:hAnsi="Times New Roman" w:cs="Times New Roman"/>
                <w:sz w:val="13"/>
                <w:szCs w:val="13"/>
              </w:rPr>
              <w:t>KNFC-</w:t>
            </w:r>
          </w:p>
          <w:p w14:paraId="5F072ECE" w14:textId="77777777" w:rsidR="00445BB8" w:rsidRPr="002D2A2F" w:rsidRDefault="00445BB8" w:rsidP="00445B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2A2F">
              <w:rPr>
                <w:rFonts w:ascii="Times New Roman" w:hAnsi="Times New Roman" w:cs="Times New Roman"/>
                <w:sz w:val="13"/>
                <w:szCs w:val="13"/>
              </w:rPr>
              <w:t>NCPNF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19B8A40" w14:textId="77777777" w:rsidR="00445BB8" w:rsidRPr="002D2A2F" w:rsidRDefault="00445BB8" w:rsidP="00445B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2A2F">
              <w:rPr>
                <w:rFonts w:ascii="Times New Roman" w:hAnsi="Times New Roman" w:cs="Times New Roman"/>
                <w:sz w:val="13"/>
                <w:szCs w:val="13"/>
              </w:rPr>
              <w:t>KNFC-</w:t>
            </w:r>
          </w:p>
          <w:p w14:paraId="371384EE" w14:textId="77777777" w:rsidR="00445BB8" w:rsidRPr="002D2A2F" w:rsidRDefault="00445BB8" w:rsidP="00445B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2A2F">
              <w:rPr>
                <w:rFonts w:ascii="Times New Roman" w:hAnsi="Times New Roman" w:cs="Times New Roman"/>
                <w:sz w:val="13"/>
                <w:szCs w:val="13"/>
              </w:rPr>
              <w:t>MNB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02DF6379" w14:textId="77777777" w:rsidR="00445BB8" w:rsidRPr="002D2A2F" w:rsidRDefault="00445BB8" w:rsidP="00445B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2A2F">
              <w:rPr>
                <w:rFonts w:ascii="Times New Roman" w:hAnsi="Times New Roman" w:cs="Times New Roman"/>
                <w:sz w:val="13"/>
                <w:szCs w:val="13"/>
              </w:rPr>
              <w:t>NCPNF-</w:t>
            </w:r>
          </w:p>
          <w:p w14:paraId="4EF7D799" w14:textId="77777777" w:rsidR="00445BB8" w:rsidRPr="002D2A2F" w:rsidRDefault="00445BB8" w:rsidP="00445B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2A2F">
              <w:rPr>
                <w:rFonts w:ascii="Times New Roman" w:hAnsi="Times New Roman" w:cs="Times New Roman"/>
                <w:sz w:val="13"/>
                <w:szCs w:val="13"/>
              </w:rPr>
              <w:t>MNB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516DCBB" w14:textId="77777777" w:rsidR="00445BB8" w:rsidRPr="002D2A2F" w:rsidRDefault="00445BB8" w:rsidP="00445B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2A2F">
              <w:rPr>
                <w:rFonts w:ascii="Times New Roman" w:hAnsi="Times New Roman" w:cs="Times New Roman"/>
                <w:sz w:val="13"/>
                <w:szCs w:val="13"/>
              </w:rPr>
              <w:t>KNFC-NCPNF-</w:t>
            </w:r>
          </w:p>
          <w:p w14:paraId="291EBBBD" w14:textId="77777777" w:rsidR="00445BB8" w:rsidRPr="002D2A2F" w:rsidRDefault="00445BB8" w:rsidP="00445B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2A2F">
              <w:rPr>
                <w:rFonts w:ascii="Times New Roman" w:hAnsi="Times New Roman" w:cs="Times New Roman"/>
                <w:sz w:val="13"/>
                <w:szCs w:val="13"/>
              </w:rPr>
              <w:t>MNBE</w:t>
            </w:r>
          </w:p>
        </w:tc>
        <w:tc>
          <w:tcPr>
            <w:tcW w:w="851" w:type="dxa"/>
            <w:tcBorders>
              <w:left w:val="nil"/>
              <w:bottom w:val="nil"/>
            </w:tcBorders>
            <w:vAlign w:val="center"/>
          </w:tcPr>
          <w:p w14:paraId="1B151848" w14:textId="77777777" w:rsidR="00445BB8" w:rsidRPr="002D2A2F" w:rsidRDefault="00445BB8" w:rsidP="00445B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F5014">
              <w:rPr>
                <w:rFonts w:ascii="Times New Roman" w:hAnsi="Times New Roman" w:cs="Times New Roman"/>
                <w:sz w:val="13"/>
                <w:szCs w:val="13"/>
              </w:rPr>
              <w:t>iDNA</w:t>
            </w:r>
            <w:proofErr w:type="spellEnd"/>
            <w:r w:rsidRPr="008F5014">
              <w:rPr>
                <w:rFonts w:ascii="Times New Roman" w:hAnsi="Times New Roman" w:cs="Times New Roman"/>
                <w:sz w:val="13"/>
                <w:szCs w:val="13"/>
              </w:rPr>
              <w:t>-MT</w:t>
            </w:r>
          </w:p>
        </w:tc>
      </w:tr>
      <w:tr w:rsidR="00445BB8" w:rsidRPr="00645A98" w14:paraId="7BC37AF2" w14:textId="77777777" w:rsidTr="00445BB8">
        <w:trPr>
          <w:trHeight w:val="567"/>
          <w:jc w:val="center"/>
        </w:trPr>
        <w:tc>
          <w:tcPr>
            <w:tcW w:w="992" w:type="dxa"/>
            <w:vMerge w:val="restart"/>
            <w:tcBorders>
              <w:right w:val="nil"/>
            </w:tcBorders>
            <w:vAlign w:val="center"/>
          </w:tcPr>
          <w:p w14:paraId="2D60DB14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C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77C14C61" w14:textId="77777777" w:rsidR="00445BB8" w:rsidRPr="000254E3" w:rsidRDefault="00445BB8" w:rsidP="00445B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0C7F9F">
              <w:rPr>
                <w:rFonts w:ascii="Times New Roman" w:hAnsi="Times New Roman" w:cs="Times New Roman"/>
                <w:sz w:val="13"/>
                <w:szCs w:val="13"/>
              </w:rPr>
              <w:t>C.equisetifolia</w:t>
            </w:r>
            <w:proofErr w:type="spellEnd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D9C1555" w14:textId="77777777" w:rsidR="00445BB8" w:rsidRPr="00E96BC5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SN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7EB2D8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59.2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43E711B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0.9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A85E35D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2.7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D70365C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0.2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4E23D84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0.9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465EBF7A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2.0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BE492F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1.59</w:t>
            </w:r>
          </w:p>
        </w:tc>
        <w:tc>
          <w:tcPr>
            <w:tcW w:w="851" w:type="dxa"/>
            <w:tcBorders>
              <w:left w:val="nil"/>
              <w:bottom w:val="nil"/>
            </w:tcBorders>
            <w:vAlign w:val="center"/>
          </w:tcPr>
          <w:p w14:paraId="4AE62FC5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8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3.61</w:t>
            </w:r>
          </w:p>
        </w:tc>
      </w:tr>
      <w:tr w:rsidR="00445BB8" w:rsidRPr="00645A98" w14:paraId="393716CB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155082B6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4CB35011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6EC0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SP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75AC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55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0A9E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8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4604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2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C02D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5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4514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6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FC1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C071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8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6EE90D4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8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3.06</w:t>
            </w:r>
          </w:p>
        </w:tc>
      </w:tr>
      <w:tr w:rsidR="00445BB8" w:rsidRPr="00645A98" w14:paraId="1D858D63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1172344E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654D3D8B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F9F3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ACC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D42B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57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36E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9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5DF5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2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626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7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3667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8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B70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73EE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8CD781C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8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3.33</w:t>
            </w:r>
          </w:p>
        </w:tc>
      </w:tr>
      <w:tr w:rsidR="00445BB8" w:rsidRPr="00645A98" w14:paraId="69D2B2C7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278DBFD2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04049F41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2A6C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r w:rsidRPr="002D2A2F">
              <w:rPr>
                <w:rFonts w:ascii="Cambria Math" w:hAnsi="Cambria Math" w:cs="Cambria Math"/>
                <w:sz w:val="16"/>
                <w:szCs w:val="16"/>
              </w:rPr>
              <w:t>𝑀𝐶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58B5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120A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CDE5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8FDF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5B5D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3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FAA4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491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1B28CDB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6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667</w:t>
            </w:r>
          </w:p>
        </w:tc>
      </w:tr>
      <w:tr w:rsidR="00445BB8" w:rsidRPr="00645A98" w14:paraId="4BDAB484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53217AFF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786865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C9C7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r w:rsidRPr="002D2A2F">
              <w:rPr>
                <w:rFonts w:ascii="Cambria Math" w:hAnsi="Cambria Math" w:cs="Cambria Math"/>
                <w:sz w:val="16"/>
                <w:szCs w:val="16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9E0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6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3801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4087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3D6E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7C41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948B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648C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B5736B6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049</w:t>
            </w:r>
          </w:p>
        </w:tc>
      </w:tr>
      <w:tr w:rsidR="00445BB8" w:rsidRPr="00645A98" w14:paraId="778B1782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204C01F9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7504" w14:textId="77777777" w:rsidR="00445BB8" w:rsidRPr="000254E3" w:rsidRDefault="00445BB8" w:rsidP="00445BB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0C7F9F">
              <w:rPr>
                <w:rFonts w:ascii="Times New Roman" w:hAnsi="Times New Roman" w:cs="Times New Roman"/>
                <w:sz w:val="13"/>
                <w:szCs w:val="13"/>
              </w:rPr>
              <w:t>Tolypocla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DFD7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SN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F638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57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CE9B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11B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2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4131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8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D8FA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77D">
              <w:rPr>
                <w:rFonts w:ascii="Times New Roman" w:hAnsi="Times New Roman" w:cs="Times New Roman"/>
                <w:sz w:val="15"/>
                <w:szCs w:val="15"/>
              </w:rPr>
              <w:t>70.8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E968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F48D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039EA0CA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2.72</w:t>
            </w:r>
          </w:p>
        </w:tc>
      </w:tr>
      <w:tr w:rsidR="00445BB8" w:rsidRPr="00645A98" w14:paraId="644D01AE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2E11C3EC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60B93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F43F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SP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F9D0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54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941A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9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86BB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933D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6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8D2A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7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3D6D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9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6F24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8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5A98B2C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3.12</w:t>
            </w:r>
          </w:p>
        </w:tc>
      </w:tr>
      <w:tr w:rsidR="00445BB8" w:rsidRPr="00645A98" w14:paraId="35B2D927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79466339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97AF2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457F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ACC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D9BA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56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7E1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9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800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1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B627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7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BF8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9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4ADA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587F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9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CE4EF08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2.09</w:t>
            </w:r>
          </w:p>
        </w:tc>
      </w:tr>
      <w:tr w:rsidR="00445BB8" w:rsidRPr="00645A98" w14:paraId="42820799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29417F71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D676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407C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r w:rsidRPr="002D2A2F">
              <w:rPr>
                <w:rFonts w:ascii="Cambria Math" w:hAnsi="Cambria Math" w:cs="Cambria Math"/>
                <w:sz w:val="16"/>
                <w:szCs w:val="16"/>
              </w:rPr>
              <w:t>𝑀𝐶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CA28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5D10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044E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4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07D8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A557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3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B31A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C4A4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3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B98730A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4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489</w:t>
            </w:r>
          </w:p>
        </w:tc>
      </w:tr>
      <w:tr w:rsidR="00445BB8" w:rsidRPr="00645A98" w14:paraId="439C40CF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116A3E91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0D2E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62A4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r w:rsidRPr="002D2A2F">
              <w:rPr>
                <w:rFonts w:ascii="Cambria Math" w:hAnsi="Cambria Math" w:cs="Cambria Math"/>
                <w:sz w:val="16"/>
                <w:szCs w:val="16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31FA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1C29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30A8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55C1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93D8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B14B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4C55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8893AA8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989</w:t>
            </w:r>
          </w:p>
        </w:tc>
      </w:tr>
      <w:tr w:rsidR="00445BB8" w:rsidRPr="00645A98" w14:paraId="4338C8B8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5C6F0FC0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2EB0" w14:textId="77777777" w:rsidR="00445BB8" w:rsidRPr="00215C35" w:rsidRDefault="00445BB8" w:rsidP="00445B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proofErr w:type="gramStart"/>
            <w:r w:rsidRPr="000C7F9F">
              <w:rPr>
                <w:rFonts w:ascii="Times New Roman" w:hAnsi="Times New Roman" w:cs="Times New Roman"/>
                <w:sz w:val="13"/>
                <w:szCs w:val="13"/>
              </w:rPr>
              <w:t>S.cerevisiae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EC07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SN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BD6E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0C9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6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B858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E10B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7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02FE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6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7AE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9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C555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9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094550C8" w14:textId="77777777" w:rsidR="00445BB8" w:rsidRPr="00645A98" w:rsidRDefault="00445BB8" w:rsidP="00445BB8">
            <w:pPr>
              <w:rPr>
                <w:rFonts w:ascii="Times New Roman" w:hAnsi="Times New Roman" w:cs="Times New Roman"/>
                <w:szCs w:val="21"/>
              </w:rPr>
            </w:pPr>
            <w:r w:rsidRPr="00645A98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45A98">
              <w:rPr>
                <w:rFonts w:ascii="Times New Roman" w:hAnsi="Times New Roman" w:cs="Times New Roman"/>
                <w:szCs w:val="21"/>
              </w:rPr>
              <w:t>9.32</w:t>
            </w:r>
          </w:p>
        </w:tc>
      </w:tr>
      <w:tr w:rsidR="00445BB8" w:rsidRPr="00645A98" w14:paraId="4242F50F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7479204B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DB33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1A67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SP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CA51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58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6AA8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7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71CA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2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4C84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8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40CA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5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613E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7BE3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9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54990C1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2.88</w:t>
            </w:r>
          </w:p>
        </w:tc>
      </w:tr>
      <w:tr w:rsidR="00445BB8" w:rsidRPr="00645A98" w14:paraId="634B5068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1DC01C17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5773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C059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ACC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13FC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59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9BEA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7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331A" w14:textId="77777777" w:rsidR="00445BB8" w:rsidRPr="0055677D" w:rsidRDefault="00445BB8" w:rsidP="00445BB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5725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7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F319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6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B29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20A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9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6AD5965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</w:tr>
      <w:tr w:rsidR="00445BB8" w:rsidRPr="00645A98" w14:paraId="5270DF34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5B588204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C44B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6036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r w:rsidRPr="002D2A2F">
              <w:rPr>
                <w:rFonts w:ascii="Cambria Math" w:hAnsi="Cambria Math" w:cs="Cambria Math"/>
                <w:sz w:val="16"/>
                <w:szCs w:val="16"/>
              </w:rPr>
              <w:t>𝑀𝐶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F845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444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85FA" w14:textId="77777777" w:rsidR="00445BB8" w:rsidRPr="0055677D" w:rsidRDefault="00445BB8" w:rsidP="00445BB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4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6DCF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3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7B8F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3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033B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9F97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3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10B1D53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55677D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139</w:t>
            </w:r>
          </w:p>
        </w:tc>
      </w:tr>
      <w:tr w:rsidR="00445BB8" w:rsidRPr="00645A98" w14:paraId="3B47F4E6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4F2FB704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E838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AF64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r w:rsidRPr="002D2A2F">
              <w:rPr>
                <w:rFonts w:ascii="Cambria Math" w:hAnsi="Cambria Math" w:cs="Cambria Math"/>
                <w:sz w:val="16"/>
                <w:szCs w:val="16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83B1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6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FA84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4BEE" w14:textId="77777777" w:rsidR="00445BB8" w:rsidRPr="0055677D" w:rsidRDefault="00445BB8" w:rsidP="00445BB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7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C938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486E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6AB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F41F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F6831B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55677D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65</w:t>
            </w:r>
          </w:p>
        </w:tc>
      </w:tr>
      <w:tr w:rsidR="00445BB8" w:rsidRPr="00645A98" w14:paraId="0AD7659E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528AF6F7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3152A6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C7F9F">
              <w:rPr>
                <w:rFonts w:ascii="Times New Roman" w:hAnsi="Times New Roman" w:cs="Times New Roman"/>
                <w:sz w:val="13"/>
                <w:szCs w:val="13"/>
              </w:rPr>
              <w:t>F.vesc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79E1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SN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C82D5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8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F3E7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2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CC8B" w14:textId="77777777" w:rsidR="00445BB8" w:rsidRPr="0055677D" w:rsidRDefault="00445BB8" w:rsidP="00445BB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4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D25A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6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A914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9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2AB3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E4FB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CBF1D64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2.67</w:t>
            </w:r>
          </w:p>
        </w:tc>
      </w:tr>
      <w:tr w:rsidR="00445BB8" w:rsidRPr="00645A98" w14:paraId="6EBEDE1A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0462122E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41600F88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9D50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SP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D5C9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8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640C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8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0D02" w14:textId="77777777" w:rsidR="00445BB8" w:rsidRPr="0055677D" w:rsidRDefault="00445BB8" w:rsidP="00445BB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C7E3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5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383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6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6D6D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A12D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8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03730621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9.86</w:t>
            </w:r>
          </w:p>
        </w:tc>
      </w:tr>
      <w:tr w:rsidR="00445BB8" w:rsidRPr="00645A98" w14:paraId="4669B4BA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2B5B7B8A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6F9F2CC7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D1B8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ACC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4A6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8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FAA1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C894" w14:textId="77777777" w:rsidR="00445BB8" w:rsidRPr="0055677D" w:rsidRDefault="00445BB8" w:rsidP="00445BB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2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CAA7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6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504C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7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2F1B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DAD4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9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94DBD73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1.79</w:t>
            </w:r>
          </w:p>
        </w:tc>
      </w:tr>
      <w:tr w:rsidR="00445BB8" w:rsidRPr="00645A98" w14:paraId="58283EC0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60471624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2229435D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09EC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r w:rsidRPr="002D2A2F">
              <w:rPr>
                <w:rFonts w:ascii="Cambria Math" w:hAnsi="Cambria Math" w:cs="Cambria Math"/>
                <w:sz w:val="16"/>
                <w:szCs w:val="16"/>
              </w:rPr>
              <w:t>𝑀𝐶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72FC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9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F5A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6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F149" w14:textId="77777777" w:rsidR="00445BB8" w:rsidRPr="0055677D" w:rsidRDefault="00445BB8" w:rsidP="00445BB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6885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5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787A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5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C91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8ED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5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059C4C50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55677D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354</w:t>
            </w:r>
          </w:p>
        </w:tc>
      </w:tr>
      <w:tr w:rsidR="00445BB8" w:rsidRPr="00645A98" w14:paraId="00807DB6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AFC339A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546B58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6E4FD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r w:rsidRPr="002D2A2F">
              <w:rPr>
                <w:rFonts w:ascii="Cambria Math" w:hAnsi="Cambria Math" w:cs="Cambria Math"/>
                <w:sz w:val="16"/>
                <w:szCs w:val="16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B8577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C11FB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8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A854D" w14:textId="77777777" w:rsidR="00445BB8" w:rsidRPr="0055677D" w:rsidRDefault="00445BB8" w:rsidP="00445BB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8C0DF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8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C2C6A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8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0ACA8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8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C942E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875</w:t>
            </w:r>
          </w:p>
        </w:tc>
        <w:tc>
          <w:tcPr>
            <w:tcW w:w="851" w:type="dxa"/>
            <w:tcBorders>
              <w:top w:val="nil"/>
              <w:left w:val="nil"/>
            </w:tcBorders>
            <w:vAlign w:val="center"/>
          </w:tcPr>
          <w:p w14:paraId="192D78D0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55677D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966</w:t>
            </w:r>
          </w:p>
        </w:tc>
      </w:tr>
      <w:tr w:rsidR="00445BB8" w:rsidRPr="00645A98" w14:paraId="5716A8B4" w14:textId="77777777" w:rsidTr="00445BB8">
        <w:trPr>
          <w:trHeight w:val="567"/>
          <w:jc w:val="center"/>
        </w:trPr>
        <w:tc>
          <w:tcPr>
            <w:tcW w:w="992" w:type="dxa"/>
            <w:vMerge w:val="restart"/>
            <w:tcBorders>
              <w:right w:val="nil"/>
            </w:tcBorders>
            <w:vAlign w:val="center"/>
          </w:tcPr>
          <w:p w14:paraId="5C6360CB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B8535FE" w14:textId="77777777" w:rsidR="00445BB8" w:rsidRPr="000C7F9F" w:rsidRDefault="00445BB8" w:rsidP="00445B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0254E3">
              <w:rPr>
                <w:rFonts w:ascii="Times New Roman" w:hAnsi="Times New Roman" w:cs="Times New Roman"/>
                <w:sz w:val="13"/>
                <w:szCs w:val="13"/>
              </w:rPr>
              <w:t>Tolypocladium</w:t>
            </w:r>
            <w:proofErr w:type="spellEnd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0754C4E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SN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EFD3010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2.3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229CD0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0.0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8AB38A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3.0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BA8E723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9.3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9B7F15A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1.7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70B2AFAE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2.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20AA9F0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1.72</w:t>
            </w:r>
          </w:p>
        </w:tc>
        <w:tc>
          <w:tcPr>
            <w:tcW w:w="851" w:type="dxa"/>
            <w:tcBorders>
              <w:left w:val="nil"/>
              <w:bottom w:val="nil"/>
            </w:tcBorders>
            <w:vAlign w:val="center"/>
          </w:tcPr>
          <w:p w14:paraId="3E261C40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4.25</w:t>
            </w:r>
          </w:p>
        </w:tc>
      </w:tr>
      <w:tr w:rsidR="00445BB8" w:rsidRPr="00645A98" w14:paraId="6E995A9C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1B52D8FC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FBFC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D47A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SP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35AC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55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C9CD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6770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3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DC60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5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1A8D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8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959A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EA8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8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62CC549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6.73</w:t>
            </w:r>
          </w:p>
        </w:tc>
      </w:tr>
      <w:tr w:rsidR="00445BB8" w:rsidRPr="00645A98" w14:paraId="6674E7D6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0C360265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8994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9EAD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ACC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1741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58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1298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74654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3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0120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7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DEB9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3E97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097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0217CF35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5.49</w:t>
            </w:r>
          </w:p>
        </w:tc>
      </w:tr>
      <w:tr w:rsidR="00445BB8" w:rsidRPr="00645A98" w14:paraId="4951E638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2DEEF6CE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0332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5E24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r w:rsidRPr="002D2A2F">
              <w:rPr>
                <w:rFonts w:ascii="Cambria Math" w:hAnsi="Cambria Math" w:cs="Cambria Math"/>
                <w:sz w:val="16"/>
                <w:szCs w:val="16"/>
              </w:rPr>
              <w:t>𝑀𝐶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A8821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6055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4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90F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 xml:space="preserve">0.4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5540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6114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4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DF43C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95F1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F57E0A4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5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110</w:t>
            </w:r>
          </w:p>
        </w:tc>
      </w:tr>
      <w:tr w:rsidR="00445BB8" w:rsidRPr="00645A98" w14:paraId="246F7A5F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65F9DFBD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36FE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863E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r w:rsidRPr="002D2A2F">
              <w:rPr>
                <w:rFonts w:ascii="Cambria Math" w:hAnsi="Cambria Math" w:cs="Cambria Math"/>
                <w:sz w:val="16"/>
                <w:szCs w:val="16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B570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6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7D61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CE1A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8973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B7A0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4D77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ADFE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BCCA1FE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8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222</w:t>
            </w:r>
          </w:p>
        </w:tc>
      </w:tr>
      <w:tr w:rsidR="00445BB8" w:rsidRPr="00645A98" w14:paraId="51DB676E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63B653F8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398B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4E3">
              <w:rPr>
                <w:rFonts w:ascii="Times New Roman" w:hAnsi="Times New Roman" w:cs="Times New Roman"/>
                <w:sz w:val="13"/>
                <w:szCs w:val="13"/>
              </w:rPr>
              <w:t>C.elega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6B47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SN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5E3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8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E1D0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2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91C5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5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22F0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1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C7C8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3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0BE3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E133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4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0FAF4449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8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7.39</w:t>
            </w:r>
          </w:p>
        </w:tc>
      </w:tr>
      <w:tr w:rsidR="00445BB8" w:rsidRPr="00645A98" w14:paraId="22C356BF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691BC8AA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1C90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B559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SP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0CE4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3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86E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2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4FE9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3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863E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9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E83F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0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65C5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3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08D8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2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B90F2E7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8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5.73</w:t>
            </w:r>
          </w:p>
        </w:tc>
      </w:tr>
      <w:tr w:rsidR="00445BB8" w:rsidRPr="00645A98" w14:paraId="6AD05440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3AE39429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BA44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A694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ACC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80D7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6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825C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2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DD7D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4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C49F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FB27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2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D684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6D81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3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186C8C0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8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6.56</w:t>
            </w:r>
          </w:p>
        </w:tc>
      </w:tr>
      <w:tr w:rsidR="00445BB8" w:rsidRPr="00645A98" w14:paraId="2CE1EAA6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553D07AC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2508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6BAF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r w:rsidRPr="002D2A2F">
              <w:rPr>
                <w:rFonts w:ascii="Cambria Math" w:hAnsi="Cambria Math" w:cs="Cambria Math"/>
                <w:sz w:val="16"/>
                <w:szCs w:val="16"/>
              </w:rPr>
              <w:t>𝑀𝐶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193A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9B31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6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6777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6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10B5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6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BD6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6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12F8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A10B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80EDA85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313</w:t>
            </w:r>
          </w:p>
        </w:tc>
      </w:tr>
      <w:tr w:rsidR="00445BB8" w:rsidRPr="00645A98" w14:paraId="2EC8F4E4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71F39CF9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DEEA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848F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r w:rsidRPr="002D2A2F">
              <w:rPr>
                <w:rFonts w:ascii="Cambria Math" w:hAnsi="Cambria Math" w:cs="Cambria Math"/>
                <w:sz w:val="16"/>
                <w:szCs w:val="16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3BB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A62F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9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36AA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9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C637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7F72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9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BFD0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525F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0313EF1E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374</w:t>
            </w:r>
          </w:p>
        </w:tc>
      </w:tr>
      <w:tr w:rsidR="00445BB8" w:rsidRPr="00645A98" w14:paraId="4DE26CB7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6E67A200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BC4F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5C35">
              <w:rPr>
                <w:rFonts w:ascii="Times New Roman" w:hAnsi="Times New Roman" w:cs="Times New Roman"/>
                <w:sz w:val="13"/>
                <w:szCs w:val="13"/>
              </w:rPr>
              <w:t>C.equisetifol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E229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SN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3954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59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1DB7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9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B2ED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DF7A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7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19B3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8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9B5B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B5CB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9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C860E61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1.45</w:t>
            </w:r>
          </w:p>
        </w:tc>
      </w:tr>
      <w:tr w:rsidR="00445BB8" w:rsidRPr="00645A98" w14:paraId="3CE40514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02717B48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219E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8789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SP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7B2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5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154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3E27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2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01FC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6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0AA3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6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E1B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DC6E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9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0D45596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4.55</w:t>
            </w:r>
          </w:p>
        </w:tc>
      </w:tr>
      <w:tr w:rsidR="00445BB8" w:rsidRPr="00645A98" w14:paraId="40081725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12A3A2D7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CC07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EBAD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ACC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4275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57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7107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C9F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1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2FCB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6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4148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7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4C6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34A8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9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9E3B79E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2.01</w:t>
            </w:r>
          </w:p>
        </w:tc>
      </w:tr>
      <w:tr w:rsidR="00445BB8" w:rsidRPr="00645A98" w14:paraId="0AD8EFF7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116CABC1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BF44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575E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r w:rsidRPr="002D2A2F">
              <w:rPr>
                <w:rFonts w:ascii="Cambria Math" w:hAnsi="Cambria Math" w:cs="Cambria Math"/>
                <w:sz w:val="16"/>
                <w:szCs w:val="16"/>
              </w:rPr>
              <w:t>𝑀𝐶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657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BE5F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3B5F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 xml:space="preserve">0.4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84E7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6025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3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373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4524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3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99456F6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4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385</w:t>
            </w:r>
          </w:p>
        </w:tc>
      </w:tr>
      <w:tr w:rsidR="00445BB8" w:rsidRPr="00645A98" w14:paraId="4BF11B7D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3F7A8CFB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4024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7F71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r w:rsidRPr="002D2A2F">
              <w:rPr>
                <w:rFonts w:ascii="Cambria Math" w:hAnsi="Cambria Math" w:cs="Cambria Math"/>
                <w:sz w:val="16"/>
                <w:szCs w:val="16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EE24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97A0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7F9B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5D23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DD0F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85E05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A9ED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A92C735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923</w:t>
            </w:r>
          </w:p>
        </w:tc>
      </w:tr>
      <w:tr w:rsidR="00445BB8" w:rsidRPr="00645A98" w14:paraId="44F6E550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7BB85F13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2465D8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15C35">
              <w:rPr>
                <w:rFonts w:ascii="Times New Roman" w:hAnsi="Times New Roman" w:cs="Times New Roman"/>
                <w:sz w:val="13"/>
                <w:szCs w:val="13"/>
              </w:rPr>
              <w:t>R.chinensis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F8BE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SN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72CF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2453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55AD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994C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7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F570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3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BB35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4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9AD9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2A45253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8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5.62</w:t>
            </w:r>
          </w:p>
        </w:tc>
      </w:tr>
      <w:tr w:rsidR="00445BB8" w:rsidRPr="00645A98" w14:paraId="238D8731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4EC7F984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68BC136B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E13E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SP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B42F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69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2C7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6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BBD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9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602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3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6B3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4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2B64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7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6715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9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B205C9A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9.62</w:t>
            </w:r>
          </w:p>
        </w:tc>
      </w:tr>
      <w:tr w:rsidR="00445BB8" w:rsidRPr="00645A98" w14:paraId="52F49E37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07883766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0FC1FA4E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494C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proofErr w:type="gramStart"/>
            <w:r>
              <w:rPr>
                <w:rFonts w:ascii="Cambria Math" w:hAnsi="Cambria Math" w:cs="Cambria Math"/>
                <w:sz w:val="16"/>
                <w:szCs w:val="16"/>
              </w:rPr>
              <w:t>ACC</w:t>
            </w:r>
            <w:r w:rsidRPr="002D2A2F">
              <w:rPr>
                <w:rFonts w:ascii="Cambria Math" w:hAnsi="Cambria Math" w:cs="Cambria Math"/>
                <w:sz w:val="16"/>
                <w:szCs w:val="16"/>
              </w:rPr>
              <w:t>(</w:t>
            </w:r>
            <w:proofErr w:type="gramEnd"/>
            <w:r w:rsidRPr="002D2A2F">
              <w:rPr>
                <w:rFonts w:ascii="Cambria Math" w:hAnsi="Cambria Math" w:cs="Cambria Math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9C9C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1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E8C3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9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3D61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A974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5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A7A5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78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519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D15D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8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DB5CFE0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8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2.61</w:t>
            </w:r>
          </w:p>
        </w:tc>
      </w:tr>
      <w:tr w:rsidR="00445BB8" w:rsidRPr="00645A98" w14:paraId="4071991F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0D6675A8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2EBC610F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4AAE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r w:rsidRPr="002D2A2F">
              <w:rPr>
                <w:rFonts w:ascii="Cambria Math" w:hAnsi="Cambria Math" w:cs="Cambria Math"/>
                <w:sz w:val="16"/>
                <w:szCs w:val="16"/>
              </w:rPr>
              <w:t>𝑀𝐶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9A99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4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D1EC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5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2B9F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6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20EC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AD04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5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3D89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6465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6EE564D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6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534</w:t>
            </w:r>
          </w:p>
        </w:tc>
      </w:tr>
      <w:tr w:rsidR="00445BB8" w:rsidRPr="00645A98" w14:paraId="42E6ECEA" w14:textId="77777777" w:rsidTr="00445BB8">
        <w:trPr>
          <w:trHeight w:val="567"/>
          <w:jc w:val="center"/>
        </w:trPr>
        <w:tc>
          <w:tcPr>
            <w:tcW w:w="992" w:type="dxa"/>
            <w:vMerge/>
            <w:tcBorders>
              <w:right w:val="nil"/>
            </w:tcBorders>
            <w:vAlign w:val="center"/>
          </w:tcPr>
          <w:p w14:paraId="610C093C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25CB2DDF" w14:textId="77777777" w:rsidR="00445BB8" w:rsidRPr="00030606" w:rsidRDefault="00445BB8" w:rsidP="00445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EAB8D23" w14:textId="77777777" w:rsidR="00445BB8" w:rsidRPr="002D2A2F" w:rsidRDefault="00445BB8" w:rsidP="00445BB8">
            <w:pPr>
              <w:rPr>
                <w:rFonts w:ascii="Cambria Math" w:hAnsi="Cambria Math" w:cs="Cambria Math"/>
                <w:sz w:val="16"/>
                <w:szCs w:val="16"/>
              </w:rPr>
            </w:pPr>
            <w:r w:rsidRPr="002D2A2F">
              <w:rPr>
                <w:rFonts w:ascii="Cambria Math" w:hAnsi="Cambria Math" w:cs="Cambria Math"/>
                <w:sz w:val="16"/>
                <w:szCs w:val="16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65282B6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77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66D317E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86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610A383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90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75DB26E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84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092F7A2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85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6132DB3D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88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711A7BF" w14:textId="77777777" w:rsidR="00445BB8" w:rsidRPr="0055677D" w:rsidRDefault="00445BB8" w:rsidP="00445B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7D">
              <w:rPr>
                <w:rFonts w:ascii="Times New Roman" w:hAnsi="Times New Roman" w:cs="Times New Roman"/>
                <w:sz w:val="21"/>
                <w:szCs w:val="21"/>
              </w:rPr>
              <w:t>0.877</w:t>
            </w:r>
          </w:p>
        </w:tc>
        <w:tc>
          <w:tcPr>
            <w:tcW w:w="851" w:type="dxa"/>
            <w:tcBorders>
              <w:top w:val="nil"/>
              <w:left w:val="nil"/>
            </w:tcBorders>
            <w:vAlign w:val="center"/>
          </w:tcPr>
          <w:p w14:paraId="7B5D3C80" w14:textId="77777777" w:rsidR="00445BB8" w:rsidRPr="00645A98" w:rsidRDefault="00445BB8" w:rsidP="00445B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Pr="00645A98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645A98">
              <w:rPr>
                <w:rFonts w:ascii="Times New Roman" w:hAnsi="Times New Roman" w:cs="Times New Roman"/>
                <w:b/>
                <w:bCs/>
                <w:sz w:val="22"/>
              </w:rPr>
              <w:t>134</w:t>
            </w:r>
          </w:p>
        </w:tc>
      </w:tr>
    </w:tbl>
    <w:p w14:paraId="2692F529" w14:textId="77777777" w:rsidR="001D65ED" w:rsidRDefault="001D65ED" w:rsidP="007615E3"/>
    <w:sectPr w:rsidR="001D65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C6EC32" w14:textId="77777777" w:rsidR="00350CD8" w:rsidRDefault="00350CD8" w:rsidP="00EE63EB">
      <w:r>
        <w:separator/>
      </w:r>
    </w:p>
  </w:endnote>
  <w:endnote w:type="continuationSeparator" w:id="0">
    <w:p w14:paraId="475CD985" w14:textId="77777777" w:rsidR="00350CD8" w:rsidRDefault="00350CD8" w:rsidP="00EE6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1F0E97" w14:textId="77777777" w:rsidR="00350CD8" w:rsidRDefault="00350CD8" w:rsidP="00EE63EB">
      <w:r>
        <w:separator/>
      </w:r>
    </w:p>
  </w:footnote>
  <w:footnote w:type="continuationSeparator" w:id="0">
    <w:p w14:paraId="4B5F4F0A" w14:textId="77777777" w:rsidR="00350CD8" w:rsidRDefault="00350CD8" w:rsidP="00EE6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1MjAzMzC2NDA2NzNX0lEKTi0uzszPAykwrgUAAoOLhCwAAAA="/>
  </w:docVars>
  <w:rsids>
    <w:rsidRoot w:val="00D35240"/>
    <w:rsid w:val="000F7804"/>
    <w:rsid w:val="001D65ED"/>
    <w:rsid w:val="00350CD8"/>
    <w:rsid w:val="00445BB8"/>
    <w:rsid w:val="004C30E3"/>
    <w:rsid w:val="0055677D"/>
    <w:rsid w:val="007615E3"/>
    <w:rsid w:val="00C23942"/>
    <w:rsid w:val="00D35240"/>
    <w:rsid w:val="00DB3614"/>
    <w:rsid w:val="00E017DA"/>
    <w:rsid w:val="00EE6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4E54E7"/>
  <w15:chartTrackingRefBased/>
  <w15:docId w15:val="{06913081-4250-4ADB-8301-D2DFFCB45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63EB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63E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63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63EB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63EB"/>
    <w:rPr>
      <w:sz w:val="18"/>
      <w:szCs w:val="18"/>
    </w:rPr>
  </w:style>
  <w:style w:type="table" w:styleId="a7">
    <w:name w:val="Table Grid"/>
    <w:basedOn w:val="a1"/>
    <w:uiPriority w:val="39"/>
    <w:rsid w:val="00445B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E017D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017DA"/>
  </w:style>
  <w:style w:type="character" w:customStyle="1" w:styleId="aa">
    <w:name w:val="批注文字 字符"/>
    <w:basedOn w:val="a0"/>
    <w:link w:val="a9"/>
    <w:uiPriority w:val="99"/>
    <w:semiHidden/>
    <w:rsid w:val="00E017DA"/>
    <w:rPr>
      <w:kern w:val="0"/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017D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017DA"/>
    <w:rPr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2F3F-8D7F-4EA8-B78D-2A1B2B510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2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ong Wei</dc:creator>
  <cp:keywords/>
  <dc:description/>
  <cp:lastModifiedBy>yang xiao</cp:lastModifiedBy>
  <cp:revision>18</cp:revision>
  <dcterms:created xsi:type="dcterms:W3CDTF">2021-02-23T02:24:00Z</dcterms:created>
  <dcterms:modified xsi:type="dcterms:W3CDTF">2021-03-15T13:09:00Z</dcterms:modified>
</cp:coreProperties>
</file>